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C1DF6" w14:textId="6197F376" w:rsidR="009F09DF" w:rsidRPr="00D63BC6" w:rsidRDefault="009F09DF" w:rsidP="009F09D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63B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23C6D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D63BC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63BC6">
        <w:rPr>
          <w:rFonts w:ascii="Times New Roman" w:hAnsi="Times New Roman" w:cs="Times New Roman"/>
          <w:sz w:val="24"/>
          <w:szCs w:val="24"/>
          <w:lang w:val="en-GB"/>
        </w:rPr>
        <w:t xml:space="preserve"> Baseline characteristics</w:t>
      </w:r>
      <w:r w:rsidR="00F23C6D">
        <w:rPr>
          <w:rFonts w:ascii="Times New Roman" w:hAnsi="Times New Roman" w:cs="Times New Roman"/>
          <w:sz w:val="24"/>
          <w:szCs w:val="24"/>
          <w:lang w:val="en-GB"/>
        </w:rPr>
        <w:t xml:space="preserve"> on respondents and non-respondents</w:t>
      </w:r>
      <w:r w:rsidRPr="00D63BC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ulukkoRuudukko"/>
        <w:tblW w:w="8047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552"/>
        <w:gridCol w:w="1843"/>
      </w:tblGrid>
      <w:tr w:rsidR="00F23C6D" w:rsidRPr="00D63BC6" w14:paraId="528F73AA" w14:textId="77777777" w:rsidTr="00F23C6D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64B00" w14:textId="77777777" w:rsidR="00F23C6D" w:rsidRPr="00D63BC6" w:rsidRDefault="00F23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7F04E" w14:textId="1259E0B8" w:rsidR="00F23C6D" w:rsidRPr="00D63BC6" w:rsidRDefault="00F23C6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  <w:t>Respondents</w:t>
            </w:r>
          </w:p>
          <w:p w14:paraId="330AA7BE" w14:textId="1CED7F32" w:rsidR="00F23C6D" w:rsidRPr="00D63BC6" w:rsidRDefault="00F23C6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</w:pPr>
            <w:r w:rsidRPr="00D63BC6"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  <w:t xml:space="preserve">No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  <w:t>2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201D6" w14:textId="047CB4BE" w:rsidR="00F23C6D" w:rsidRPr="00D63BC6" w:rsidRDefault="00F23C6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  <w:t>Non-respondents</w:t>
            </w:r>
          </w:p>
          <w:p w14:paraId="259D321B" w14:textId="14CDFBC6" w:rsidR="00F23C6D" w:rsidRPr="00D63BC6" w:rsidRDefault="00F23C6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</w:pPr>
            <w:r w:rsidRPr="00D63BC6"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  <w:t xml:space="preserve">No. </w:t>
            </w:r>
            <w:r w:rsidR="008D4E6F">
              <w:rPr>
                <w:rFonts w:ascii="Times New Roman" w:hAnsi="Times New Roman" w:cs="Times New Roman"/>
                <w:i/>
                <w:sz w:val="20"/>
                <w:szCs w:val="20"/>
                <w:lang w:val="en-GB" w:eastAsia="fi-FI"/>
              </w:rPr>
              <w:t>106</w:t>
            </w:r>
          </w:p>
        </w:tc>
      </w:tr>
      <w:tr w:rsidR="00F23C6D" w:rsidRPr="00D63BC6" w14:paraId="2A5E77B3" w14:textId="77777777" w:rsidTr="00F23C6D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5511AE" w14:textId="77777777" w:rsidR="00F23C6D" w:rsidRPr="00D63BC6" w:rsidRDefault="00F23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 w:rsidRPr="00D63BC6"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420A5" w14:textId="1128F214" w:rsidR="00F23C6D" w:rsidRPr="00D63BC6" w:rsidRDefault="008D4E6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62.1 (13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B52B05" w14:textId="1A5EE367" w:rsidR="00F23C6D" w:rsidRPr="00D63BC6" w:rsidRDefault="008D4E6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63.1 (17.5)</w:t>
            </w:r>
          </w:p>
        </w:tc>
      </w:tr>
      <w:tr w:rsidR="00F23C6D" w:rsidRPr="00D63BC6" w14:paraId="451D3FAE" w14:textId="77777777" w:rsidTr="00F23C6D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40EDC" w14:textId="77777777" w:rsidR="00F23C6D" w:rsidRPr="00D63BC6" w:rsidRDefault="00F23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 w:rsidRPr="00D63BC6"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Body mass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AE9B5" w14:textId="1D0423E0" w:rsidR="00F23C6D" w:rsidRPr="00D63BC6" w:rsidRDefault="00D669D0">
            <w:pPr>
              <w:tabs>
                <w:tab w:val="left" w:pos="469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26.4 (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4B227" w14:textId="06600774" w:rsidR="00F23C6D" w:rsidRPr="00D63BC6" w:rsidRDefault="008D4E6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26.0 (</w:t>
            </w:r>
            <w:r w:rsidR="00D669D0"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4.2)</w:t>
            </w:r>
          </w:p>
        </w:tc>
      </w:tr>
      <w:tr w:rsidR="00F23C6D" w:rsidRPr="00D63BC6" w14:paraId="601D64CE" w14:textId="77777777" w:rsidTr="00F23C6D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0D97F" w14:textId="77777777" w:rsidR="00F23C6D" w:rsidRPr="00D63BC6" w:rsidRDefault="00F23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 w:rsidRPr="00D63BC6"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ASA cla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44841A" w14:textId="77777777" w:rsidR="00F23C6D" w:rsidRPr="00D63BC6" w:rsidRDefault="00F23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C9E4D" w14:textId="77777777" w:rsidR="00F23C6D" w:rsidRPr="00D63BC6" w:rsidRDefault="00F23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8D4E6F" w:rsidRPr="00D63BC6" w14:paraId="093D8A6E" w14:textId="77777777" w:rsidTr="00F23C6D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9E3857E" w14:textId="6CA2B85D" w:rsidR="008D4E6F" w:rsidRPr="00D63BC6" w:rsidRDefault="008D4E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 xml:space="preserve">    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852B43" w14:textId="30731F10" w:rsidR="008D4E6F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82 (3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D95FD1" w14:textId="38C1F170" w:rsidR="008D4E6F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29 (27.6)</w:t>
            </w:r>
          </w:p>
        </w:tc>
      </w:tr>
      <w:tr w:rsidR="008D4E6F" w:rsidRPr="00D63BC6" w14:paraId="264D910D" w14:textId="77777777" w:rsidTr="00F23C6D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43BB5E4" w14:textId="7F3C1E34" w:rsidR="008D4E6F" w:rsidRPr="00D63BC6" w:rsidRDefault="008D4E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 xml:space="preserve">     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BDB005" w14:textId="1D60C834" w:rsidR="008D4E6F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129 (4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65F29" w14:textId="216D5E7D" w:rsidR="008D4E6F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52 (49.5)</w:t>
            </w:r>
          </w:p>
        </w:tc>
      </w:tr>
      <w:tr w:rsidR="008D4E6F" w:rsidRPr="00D63BC6" w14:paraId="14B28D27" w14:textId="77777777" w:rsidTr="00F23C6D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93006D1" w14:textId="29568204" w:rsidR="008D4E6F" w:rsidRPr="00D63BC6" w:rsidRDefault="008D4E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 xml:space="preserve">     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826EBF" w14:textId="756B4E59" w:rsidR="008D4E6F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54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DF61AB" w14:textId="5B83BEA7" w:rsidR="008D4E6F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20 (19.0)</w:t>
            </w:r>
          </w:p>
        </w:tc>
      </w:tr>
      <w:tr w:rsidR="008D4E6F" w:rsidRPr="00D63BC6" w14:paraId="2AB1B185" w14:textId="77777777" w:rsidTr="00F23C6D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1E214EC" w14:textId="74137CEB" w:rsidR="008D4E6F" w:rsidRPr="00D63BC6" w:rsidRDefault="008D4E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 xml:space="preserve">     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4989CF" w14:textId="1030EED0" w:rsidR="008D4E6F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5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8AF81" w14:textId="75BCBF2F" w:rsidR="008D4E6F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4 (3.8)</w:t>
            </w:r>
          </w:p>
        </w:tc>
      </w:tr>
      <w:tr w:rsidR="00F23C6D" w:rsidRPr="00D63BC6" w14:paraId="1BCA1E4C" w14:textId="77777777" w:rsidTr="00F23C6D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10B53" w14:textId="2781A5D4" w:rsidR="00F23C6D" w:rsidRPr="00D63BC6" w:rsidRDefault="00F23C6D" w:rsidP="00F23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Preoperative O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C5CD9" w14:textId="607030B1" w:rsidR="00F23C6D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21.2 (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2C7AD" w14:textId="36449831" w:rsidR="00F23C6D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22.2 (8.1)</w:t>
            </w:r>
          </w:p>
        </w:tc>
      </w:tr>
      <w:tr w:rsidR="00F23C6D" w:rsidRPr="00D63BC6" w14:paraId="0AD89C56" w14:textId="77777777" w:rsidTr="00F23C6D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908DA" w14:textId="6E174450" w:rsidR="00F23C6D" w:rsidRPr="00D63BC6" w:rsidRDefault="00F23C6D" w:rsidP="00F23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Preoperative Wexn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5525B" w14:textId="2143A415" w:rsidR="00F23C6D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11.3 (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571FB" w14:textId="6CB488B4" w:rsidR="00F23C6D" w:rsidRPr="00D63BC6" w:rsidRDefault="00D66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9.9 (6.7)</w:t>
            </w:r>
          </w:p>
        </w:tc>
      </w:tr>
      <w:tr w:rsidR="00F23C6D" w:rsidRPr="00D63BC6" w14:paraId="34B14CB6" w14:textId="77777777" w:rsidTr="00F23C6D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85242" w14:textId="77777777" w:rsidR="00F23C6D" w:rsidRPr="00D63BC6" w:rsidRDefault="00F23C6D">
            <w:pPr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88890" w14:textId="77777777" w:rsidR="00F23C6D" w:rsidRPr="00D63BC6" w:rsidRDefault="00F23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BED4F" w14:textId="77777777" w:rsidR="00F23C6D" w:rsidRPr="00D63BC6" w:rsidRDefault="00F23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</w:tbl>
    <w:p w14:paraId="0722445F" w14:textId="2611C816" w:rsidR="003B3626" w:rsidRDefault="009F09DF" w:rsidP="00F23C6D">
      <w:pPr>
        <w:spacing w:after="0"/>
        <w:ind w:right="1558"/>
        <w:rPr>
          <w:rFonts w:ascii="Times New Roman" w:hAnsi="Times New Roman" w:cs="Times New Roman"/>
          <w:sz w:val="20"/>
          <w:szCs w:val="20"/>
          <w:lang w:val="en-GB"/>
        </w:rPr>
      </w:pPr>
      <w:r w:rsidRPr="00D63BC6">
        <w:rPr>
          <w:rFonts w:ascii="Times New Roman" w:hAnsi="Times New Roman" w:cs="Times New Roman"/>
          <w:sz w:val="20"/>
          <w:szCs w:val="20"/>
          <w:lang w:val="en-GB"/>
        </w:rPr>
        <w:t xml:space="preserve">Nominal variables are reported as counts and percentages (in parentheses); continuous variables are reported as mean and standard deviation; ASA: American Society of </w:t>
      </w:r>
      <w:proofErr w:type="spellStart"/>
      <w:r w:rsidRPr="00D63BC6">
        <w:rPr>
          <w:rFonts w:ascii="Times New Roman" w:hAnsi="Times New Roman" w:cs="Times New Roman"/>
          <w:sz w:val="20"/>
          <w:szCs w:val="20"/>
          <w:lang w:val="en-GB"/>
        </w:rPr>
        <w:t>Anesthesiologists</w:t>
      </w:r>
      <w:proofErr w:type="spellEnd"/>
      <w:r w:rsidR="00F23C6D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D63BC6">
        <w:rPr>
          <w:rFonts w:ascii="Times New Roman" w:hAnsi="Times New Roman" w:cs="Times New Roman"/>
          <w:sz w:val="20"/>
          <w:szCs w:val="20"/>
          <w:lang w:val="en-GB"/>
        </w:rPr>
        <w:t xml:space="preserve"> ODS: </w:t>
      </w:r>
      <w:r w:rsidR="008C0C48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8C0C48" w:rsidRPr="00D63BC6">
        <w:rPr>
          <w:rFonts w:ascii="Times New Roman" w:hAnsi="Times New Roman" w:cs="Times New Roman"/>
          <w:sz w:val="20"/>
          <w:szCs w:val="20"/>
          <w:lang w:val="en-GB"/>
        </w:rPr>
        <w:t xml:space="preserve">bstructed </w:t>
      </w:r>
      <w:r w:rsidR="008C0C48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8C0C48" w:rsidRPr="00D63BC6">
        <w:rPr>
          <w:rFonts w:ascii="Times New Roman" w:hAnsi="Times New Roman" w:cs="Times New Roman"/>
          <w:sz w:val="20"/>
          <w:szCs w:val="20"/>
          <w:lang w:val="en-GB"/>
        </w:rPr>
        <w:t xml:space="preserve">efecation </w:t>
      </w:r>
      <w:r w:rsidR="008C0C48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8C0C48" w:rsidRPr="00D63BC6">
        <w:rPr>
          <w:rFonts w:ascii="Times New Roman" w:hAnsi="Times New Roman" w:cs="Times New Roman"/>
          <w:sz w:val="20"/>
          <w:szCs w:val="20"/>
          <w:lang w:val="en-GB"/>
        </w:rPr>
        <w:t>yndrome</w:t>
      </w:r>
      <w:r w:rsidR="00F23C6D">
        <w:rPr>
          <w:rFonts w:ascii="Times New Roman" w:hAnsi="Times New Roman" w:cs="Times New Roman"/>
          <w:sz w:val="20"/>
          <w:szCs w:val="20"/>
          <w:lang w:val="en-GB"/>
        </w:rPr>
        <w:t xml:space="preserve">; Wexner: Wexner score for </w:t>
      </w:r>
      <w:proofErr w:type="spellStart"/>
      <w:r w:rsidR="00F23C6D">
        <w:rPr>
          <w:rFonts w:ascii="Times New Roman" w:hAnsi="Times New Roman" w:cs="Times New Roman"/>
          <w:sz w:val="20"/>
          <w:szCs w:val="20"/>
          <w:lang w:val="en-GB"/>
        </w:rPr>
        <w:t>fecal</w:t>
      </w:r>
      <w:proofErr w:type="spellEnd"/>
      <w:r w:rsidR="00F23C6D">
        <w:rPr>
          <w:rFonts w:ascii="Times New Roman" w:hAnsi="Times New Roman" w:cs="Times New Roman"/>
          <w:sz w:val="20"/>
          <w:szCs w:val="20"/>
          <w:lang w:val="en-GB"/>
        </w:rPr>
        <w:t xml:space="preserve"> incontinence</w:t>
      </w:r>
      <w:r w:rsidR="007E348F" w:rsidRPr="00D63BC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335B0FD" w14:textId="0DD387D8" w:rsidR="007048CF" w:rsidRDefault="007048CF" w:rsidP="00F23C6D">
      <w:pPr>
        <w:spacing w:after="0"/>
        <w:ind w:right="1558"/>
        <w:rPr>
          <w:rFonts w:ascii="Times New Roman" w:hAnsi="Times New Roman" w:cs="Times New Roman"/>
          <w:sz w:val="20"/>
          <w:szCs w:val="20"/>
          <w:lang w:val="en-GB"/>
        </w:rPr>
      </w:pPr>
    </w:p>
    <w:p w14:paraId="070F2A36" w14:textId="6BD30AB1" w:rsidR="007048CF" w:rsidRDefault="007048CF" w:rsidP="00F23C6D">
      <w:pPr>
        <w:spacing w:after="0"/>
        <w:ind w:right="1558"/>
        <w:rPr>
          <w:rFonts w:ascii="Times New Roman" w:hAnsi="Times New Roman" w:cs="Times New Roman"/>
          <w:sz w:val="20"/>
          <w:szCs w:val="20"/>
          <w:lang w:val="en-GB"/>
        </w:rPr>
      </w:pPr>
    </w:p>
    <w:p w14:paraId="1A4E2788" w14:textId="434F505E" w:rsidR="007048CF" w:rsidRDefault="007048CF" w:rsidP="00F23C6D">
      <w:pPr>
        <w:spacing w:after="0"/>
        <w:ind w:right="1558"/>
        <w:rPr>
          <w:rFonts w:ascii="Times New Roman" w:hAnsi="Times New Roman" w:cs="Times New Roman"/>
          <w:sz w:val="20"/>
          <w:szCs w:val="20"/>
          <w:lang w:val="en-GB"/>
        </w:rPr>
      </w:pPr>
    </w:p>
    <w:p w14:paraId="54CAF652" w14:textId="77777777" w:rsidR="007048CF" w:rsidRPr="00F23C6D" w:rsidRDefault="007048CF" w:rsidP="00F23C6D">
      <w:pPr>
        <w:spacing w:after="0"/>
        <w:ind w:right="1558"/>
        <w:rPr>
          <w:rFonts w:ascii="Times New Roman" w:hAnsi="Times New Roman" w:cs="Times New Roman"/>
          <w:sz w:val="20"/>
          <w:szCs w:val="20"/>
          <w:lang w:val="en-GB"/>
        </w:rPr>
      </w:pPr>
    </w:p>
    <w:sectPr w:rsidR="007048CF" w:rsidRPr="00F23C6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9DF"/>
    <w:rsid w:val="00046EE0"/>
    <w:rsid w:val="0012420F"/>
    <w:rsid w:val="00170AF0"/>
    <w:rsid w:val="00223ACF"/>
    <w:rsid w:val="003B3626"/>
    <w:rsid w:val="004B6F31"/>
    <w:rsid w:val="005D3DDF"/>
    <w:rsid w:val="007048CF"/>
    <w:rsid w:val="00711556"/>
    <w:rsid w:val="007504AF"/>
    <w:rsid w:val="00775C2F"/>
    <w:rsid w:val="007E348F"/>
    <w:rsid w:val="008C0C48"/>
    <w:rsid w:val="008D4E6F"/>
    <w:rsid w:val="00960DE7"/>
    <w:rsid w:val="0099693F"/>
    <w:rsid w:val="009F09DF"/>
    <w:rsid w:val="00BA0562"/>
    <w:rsid w:val="00D257DF"/>
    <w:rsid w:val="00D63BC6"/>
    <w:rsid w:val="00D669D0"/>
    <w:rsid w:val="00E8097F"/>
    <w:rsid w:val="00F0432C"/>
    <w:rsid w:val="00F2065E"/>
    <w:rsid w:val="00F23C6D"/>
    <w:rsid w:val="00FE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1E0F1"/>
  <w15:chartTrackingRefBased/>
  <w15:docId w15:val="{C98A7B0F-00A4-4A67-961A-429A066F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9F09DF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99693F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9693F"/>
    <w:rPr>
      <w:rFonts w:ascii="Segoe UI" w:hAnsi="Segoe UI" w:cs="Segoe UI"/>
      <w:sz w:val="20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63BC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63BC6"/>
    <w:rPr>
      <w:sz w:val="20"/>
      <w:szCs w:val="20"/>
    </w:rPr>
  </w:style>
  <w:style w:type="paragraph" w:styleId="Luettelokappale">
    <w:name w:val="List Paragraph"/>
    <w:basedOn w:val="Normaali"/>
    <w:uiPriority w:val="34"/>
    <w:qFormat/>
    <w:rsid w:val="007504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9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Laitakari</dc:creator>
  <cp:keywords/>
  <dc:description/>
  <cp:lastModifiedBy>Kirsi Laitakari</cp:lastModifiedBy>
  <cp:revision>4</cp:revision>
  <dcterms:created xsi:type="dcterms:W3CDTF">2021-06-02T09:05:00Z</dcterms:created>
  <dcterms:modified xsi:type="dcterms:W3CDTF">2021-06-02T09:17:00Z</dcterms:modified>
</cp:coreProperties>
</file>